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page" w:tblpX="829" w:tblpY="540"/>
        <w:tblW w:w="15134" w:type="dxa"/>
        <w:tblLayout w:type="fixed"/>
        <w:tblLook w:val="04A0"/>
      </w:tblPr>
      <w:tblGrid>
        <w:gridCol w:w="1190"/>
        <w:gridCol w:w="1045"/>
        <w:gridCol w:w="1275"/>
        <w:gridCol w:w="1418"/>
        <w:gridCol w:w="1134"/>
        <w:gridCol w:w="1843"/>
        <w:gridCol w:w="1275"/>
        <w:gridCol w:w="1418"/>
        <w:gridCol w:w="2126"/>
        <w:gridCol w:w="1276"/>
        <w:gridCol w:w="1134"/>
      </w:tblGrid>
      <w:tr w:rsidR="00C93B6D" w:rsidRPr="00846F43" w:rsidTr="005F0A40">
        <w:trPr>
          <w:trHeight w:val="9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C7D31" w:rsidRDefault="00C93B6D" w:rsidP="00846F4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Primary Author and publication year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C7D31" w:rsidRDefault="00C93B6D" w:rsidP="00846F4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Type of economic evalu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C7D31" w:rsidRDefault="00C93B6D" w:rsidP="00846F4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Study design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C7D31" w:rsidRDefault="00C93B6D" w:rsidP="00846F4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Perspective (as stated by author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C7D31" w:rsidRDefault="00C93B6D" w:rsidP="00846F4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Time horiz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C7D31" w:rsidRDefault="00C93B6D" w:rsidP="00846F4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Outcome descrip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C7D31" w:rsidRDefault="00C93B6D" w:rsidP="00846F4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Disease investigat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C7D31" w:rsidRDefault="00C93B6D" w:rsidP="00846F4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Level of care/ intervention typ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C7D31" w:rsidRDefault="00C93B6D" w:rsidP="00846F4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Type and source of data us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C7D31" w:rsidRDefault="00C93B6D" w:rsidP="00846F4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Sample siz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C7D31" w:rsidRDefault="00C93B6D" w:rsidP="00846F4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Primary source of funding</w:t>
            </w:r>
          </w:p>
        </w:tc>
      </w:tr>
      <w:tr w:rsidR="00C93B6D" w:rsidRPr="00846F43" w:rsidTr="005F0A40">
        <w:trPr>
          <w:trHeight w:val="1311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46F43" w:rsidRDefault="00C93B6D" w:rsidP="00846F4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46F43">
              <w:rPr>
                <w:rFonts w:ascii="Arial" w:eastAsia="Times New Roman" w:hAnsi="Arial" w:cs="Arial"/>
                <w:sz w:val="16"/>
                <w:szCs w:val="16"/>
              </w:rPr>
              <w:t>Adibi</w:t>
            </w:r>
            <w:proofErr w:type="spellEnd"/>
            <w:r w:rsidRPr="00846F43">
              <w:rPr>
                <w:rFonts w:ascii="Arial" w:eastAsia="Times New Roman" w:hAnsi="Arial" w:cs="Arial"/>
                <w:sz w:val="16"/>
                <w:szCs w:val="16"/>
              </w:rPr>
              <w:t xml:space="preserve"> et al, 200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46F43" w:rsidRDefault="00C93B6D" w:rsidP="00846F4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6F43">
              <w:rPr>
                <w:rFonts w:ascii="Arial" w:eastAsia="Times New Roman" w:hAnsi="Arial" w:cs="Arial"/>
                <w:sz w:val="16"/>
                <w:szCs w:val="16"/>
              </w:rPr>
              <w:t>CE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46F43" w:rsidRDefault="00C93B6D" w:rsidP="00846F4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6F43">
              <w:rPr>
                <w:rFonts w:ascii="Arial" w:eastAsia="Times New Roman" w:hAnsi="Arial" w:cs="Arial"/>
                <w:sz w:val="16"/>
                <w:szCs w:val="16"/>
              </w:rPr>
              <w:t>Modelling  (Decision tre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46F43" w:rsidRDefault="00C93B6D" w:rsidP="00846F4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6F43">
              <w:rPr>
                <w:rFonts w:ascii="Arial" w:eastAsia="Times New Roman" w:hAnsi="Arial" w:cs="Arial"/>
                <w:sz w:val="16"/>
                <w:szCs w:val="16"/>
              </w:rPr>
              <w:t>Mixed (Health care system and society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46F43" w:rsidRDefault="00C93B6D" w:rsidP="00846F4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6F43">
              <w:rPr>
                <w:rFonts w:ascii="Arial" w:eastAsia="Times New Roman" w:hAnsi="Arial" w:cs="Arial"/>
                <w:sz w:val="16"/>
                <w:szCs w:val="16"/>
              </w:rPr>
              <w:t xml:space="preserve">10 year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46F43" w:rsidRDefault="00C93B6D" w:rsidP="00846F4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6F43">
              <w:rPr>
                <w:rFonts w:ascii="Arial" w:eastAsia="Times New Roman" w:hAnsi="Arial" w:cs="Arial"/>
                <w:sz w:val="16"/>
                <w:szCs w:val="16"/>
              </w:rPr>
              <w:t>Number of chronic HBV infections avert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46F43" w:rsidRDefault="00C93B6D" w:rsidP="00846F4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6F43">
              <w:rPr>
                <w:rFonts w:ascii="Arial" w:eastAsia="Times New Roman" w:hAnsi="Arial" w:cs="Arial"/>
                <w:sz w:val="16"/>
                <w:szCs w:val="16"/>
              </w:rPr>
              <w:t>Hepatitis 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46F43" w:rsidRDefault="00C93B6D" w:rsidP="00846F4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6F43">
              <w:rPr>
                <w:rFonts w:ascii="Arial" w:eastAsia="Times New Roman" w:hAnsi="Arial" w:cs="Arial"/>
                <w:sz w:val="16"/>
                <w:szCs w:val="16"/>
              </w:rPr>
              <w:t>Screenin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46F43" w:rsidRDefault="00C93B6D" w:rsidP="00846F4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6F43">
              <w:rPr>
                <w:rFonts w:ascii="Arial" w:eastAsia="Times New Roman" w:hAnsi="Arial" w:cs="Arial"/>
                <w:sz w:val="16"/>
                <w:szCs w:val="16"/>
              </w:rPr>
              <w:t>Secondary (Costs and epidemiological data collected from Iranian sources. Effectiveness data collected from settings other than Iran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46F43" w:rsidRDefault="00C93B6D" w:rsidP="00846F4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6F43">
              <w:rPr>
                <w:rFonts w:ascii="Arial" w:eastAsia="Times New Roman" w:hAnsi="Arial" w:cs="Arial"/>
                <w:sz w:val="16"/>
                <w:szCs w:val="16"/>
              </w:rPr>
              <w:t>Not specifi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46F43" w:rsidRDefault="00C93B6D" w:rsidP="00846F4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6F43">
              <w:rPr>
                <w:rFonts w:ascii="Arial" w:eastAsia="Times New Roman" w:hAnsi="Arial" w:cs="Arial"/>
                <w:sz w:val="16"/>
                <w:szCs w:val="16"/>
              </w:rPr>
              <w:t>Government (Medical University)</w:t>
            </w:r>
          </w:p>
        </w:tc>
      </w:tr>
      <w:tr w:rsidR="00C93B6D" w:rsidRPr="00846F43" w:rsidTr="005F0A40">
        <w:trPr>
          <w:trHeight w:val="1401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46F43" w:rsidRDefault="00C93B6D" w:rsidP="00846F4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46F43">
              <w:rPr>
                <w:rFonts w:ascii="Arial" w:eastAsia="Times New Roman" w:hAnsi="Arial" w:cs="Arial"/>
                <w:sz w:val="16"/>
                <w:szCs w:val="16"/>
              </w:rPr>
              <w:t>Aslanabadi</w:t>
            </w:r>
            <w:proofErr w:type="spellEnd"/>
            <w:r w:rsidRPr="00846F43">
              <w:rPr>
                <w:rFonts w:ascii="Arial" w:eastAsia="Times New Roman" w:hAnsi="Arial" w:cs="Arial"/>
                <w:sz w:val="16"/>
                <w:szCs w:val="16"/>
              </w:rPr>
              <w:t xml:space="preserve"> et al, 200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46F43" w:rsidRDefault="00C93B6D" w:rsidP="00846F4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6F43">
              <w:rPr>
                <w:rFonts w:ascii="Arial" w:eastAsia="Times New Roman" w:hAnsi="Arial" w:cs="Arial"/>
                <w:sz w:val="16"/>
                <w:szCs w:val="16"/>
              </w:rPr>
              <w:t>CE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46F43" w:rsidRDefault="00C93B6D" w:rsidP="00846F4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6F43">
              <w:rPr>
                <w:rFonts w:ascii="Arial" w:eastAsia="Times New Roman" w:hAnsi="Arial" w:cs="Arial"/>
                <w:sz w:val="16"/>
                <w:szCs w:val="16"/>
              </w:rPr>
              <w:t>R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46F43" w:rsidRDefault="00C93B6D" w:rsidP="00846F4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6F43">
              <w:rPr>
                <w:rFonts w:ascii="Arial" w:eastAsia="Times New Roman" w:hAnsi="Arial" w:cs="Arial"/>
                <w:sz w:val="16"/>
                <w:szCs w:val="16"/>
              </w:rPr>
              <w:t>Not specifi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46F43" w:rsidRDefault="00C93B6D" w:rsidP="00846F4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6F43">
              <w:rPr>
                <w:rFonts w:ascii="Arial" w:eastAsia="Times New Roman" w:hAnsi="Arial" w:cs="Arial"/>
                <w:sz w:val="16"/>
                <w:szCs w:val="16"/>
              </w:rPr>
              <w:t>18 month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46F43" w:rsidRDefault="00C93B6D" w:rsidP="00846F4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6F43">
              <w:rPr>
                <w:rFonts w:ascii="Arial" w:eastAsia="Times New Roman" w:hAnsi="Arial" w:cs="Arial"/>
                <w:sz w:val="16"/>
                <w:szCs w:val="16"/>
              </w:rPr>
              <w:t>Average number of Surgical complicatio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46F43" w:rsidRDefault="00C93B6D" w:rsidP="00846F4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46F43">
              <w:rPr>
                <w:rFonts w:ascii="Arial" w:eastAsia="Times New Roman" w:hAnsi="Arial" w:cs="Arial"/>
                <w:sz w:val="16"/>
                <w:szCs w:val="16"/>
              </w:rPr>
              <w:t>Hirschsprung’s</w:t>
            </w:r>
            <w:proofErr w:type="spellEnd"/>
            <w:r w:rsidRPr="00846F43">
              <w:rPr>
                <w:rFonts w:ascii="Arial" w:eastAsia="Times New Roman" w:hAnsi="Arial" w:cs="Arial"/>
                <w:sz w:val="16"/>
                <w:szCs w:val="16"/>
              </w:rPr>
              <w:t xml:space="preserve"> disea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46F43" w:rsidRDefault="00C93B6D" w:rsidP="00846F4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6F43">
              <w:rPr>
                <w:rFonts w:ascii="Arial" w:eastAsia="Times New Roman" w:hAnsi="Arial" w:cs="Arial"/>
                <w:sz w:val="16"/>
                <w:szCs w:val="16"/>
              </w:rPr>
              <w:t>Curative (Surgery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46F43" w:rsidRDefault="00C93B6D" w:rsidP="00846F4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6F43">
              <w:rPr>
                <w:rFonts w:ascii="Arial" w:eastAsia="Times New Roman" w:hAnsi="Arial" w:cs="Arial"/>
                <w:sz w:val="16"/>
                <w:szCs w:val="16"/>
              </w:rPr>
              <w:t>Prima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46F43" w:rsidRDefault="00C93B6D" w:rsidP="00846F4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6F43">
              <w:rPr>
                <w:rFonts w:ascii="Arial" w:eastAsia="Times New Roman" w:hAnsi="Arial" w:cs="Arial"/>
                <w:sz w:val="16"/>
                <w:szCs w:val="16"/>
              </w:rPr>
              <w:t>42 children (35 boys and 7 girls</w:t>
            </w:r>
            <w:r w:rsidRPr="00846F43">
              <w:rPr>
                <w:rFonts w:ascii="Arial" w:eastAsia="Times New Roman" w:hAnsi="Arial" w:cs="Arial"/>
                <w:sz w:val="16"/>
                <w:szCs w:val="16"/>
              </w:rPr>
              <w:br/>
              <w:t>between 3 days and 12 years of ag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46F43" w:rsidRDefault="00C93B6D" w:rsidP="00846F4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6F43">
              <w:rPr>
                <w:rFonts w:ascii="Arial" w:eastAsia="Times New Roman" w:hAnsi="Arial" w:cs="Arial"/>
                <w:sz w:val="16"/>
                <w:szCs w:val="16"/>
              </w:rPr>
              <w:t>Not listed</w:t>
            </w:r>
          </w:p>
        </w:tc>
      </w:tr>
      <w:tr w:rsidR="00C93B6D" w:rsidRPr="00846F43" w:rsidTr="005F0A40">
        <w:trPr>
          <w:trHeight w:val="169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46F43" w:rsidRDefault="00C93B6D" w:rsidP="00846F4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46F43">
              <w:rPr>
                <w:rFonts w:ascii="Arial" w:eastAsia="Times New Roman" w:hAnsi="Arial" w:cs="Arial"/>
                <w:sz w:val="16"/>
                <w:szCs w:val="16"/>
              </w:rPr>
              <w:t>Nakhaee</w:t>
            </w:r>
            <w:proofErr w:type="spellEnd"/>
            <w:r w:rsidRPr="00846F43">
              <w:rPr>
                <w:rFonts w:ascii="Arial" w:eastAsia="Times New Roman" w:hAnsi="Arial" w:cs="Arial"/>
                <w:sz w:val="16"/>
                <w:szCs w:val="16"/>
              </w:rPr>
              <w:t xml:space="preserve"> et al, 2002 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46F43" w:rsidRDefault="00C93B6D" w:rsidP="00846F4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6F43">
              <w:rPr>
                <w:rFonts w:ascii="Arial" w:eastAsia="Times New Roman" w:hAnsi="Arial" w:cs="Arial"/>
                <w:sz w:val="16"/>
                <w:szCs w:val="16"/>
              </w:rPr>
              <w:t>CE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46F43" w:rsidRDefault="00C93B6D" w:rsidP="00846F4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6F43">
              <w:rPr>
                <w:rFonts w:ascii="Arial" w:eastAsia="Times New Roman" w:hAnsi="Arial" w:cs="Arial"/>
                <w:sz w:val="16"/>
                <w:szCs w:val="16"/>
              </w:rPr>
              <w:t>Observational (</w:t>
            </w: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Cross-Sectional</w:t>
            </w:r>
            <w:bookmarkStart w:id="0" w:name="_GoBack"/>
            <w:bookmarkEnd w:id="0"/>
            <w:r w:rsidRPr="00846F43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46F43" w:rsidRDefault="00C93B6D" w:rsidP="00846F4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6F43">
              <w:rPr>
                <w:rFonts w:ascii="Arial" w:eastAsia="Times New Roman" w:hAnsi="Arial" w:cs="Arial"/>
                <w:sz w:val="16"/>
                <w:szCs w:val="16"/>
              </w:rPr>
              <w:t>Not specifi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46F43" w:rsidRDefault="00C93B6D" w:rsidP="00846F4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6F43">
              <w:rPr>
                <w:rFonts w:ascii="Arial" w:eastAsia="Times New Roman" w:hAnsi="Arial" w:cs="Arial"/>
                <w:sz w:val="16"/>
                <w:szCs w:val="16"/>
              </w:rPr>
              <w:t>12 month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46F43" w:rsidRDefault="00C93B6D" w:rsidP="00846F4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6F43">
              <w:rPr>
                <w:rFonts w:ascii="Arial" w:eastAsia="Times New Roman" w:hAnsi="Arial" w:cs="Arial"/>
                <w:sz w:val="16"/>
                <w:szCs w:val="16"/>
              </w:rPr>
              <w:t>Conventional couple-years of protection (CYP), and adjusted CYPs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46F43" w:rsidRDefault="00C93B6D" w:rsidP="00846F4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6F43">
              <w:rPr>
                <w:rFonts w:ascii="Arial" w:eastAsia="Times New Roman" w:hAnsi="Arial" w:cs="Arial"/>
                <w:sz w:val="16"/>
                <w:szCs w:val="16"/>
              </w:rPr>
              <w:t xml:space="preserve">Contraceptive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46F43" w:rsidRDefault="00C93B6D" w:rsidP="00846F4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6F43">
              <w:rPr>
                <w:rFonts w:ascii="Arial" w:eastAsia="Times New Roman" w:hAnsi="Arial" w:cs="Arial"/>
                <w:sz w:val="16"/>
                <w:szCs w:val="16"/>
              </w:rPr>
              <w:t>Primary preven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46F43" w:rsidRDefault="00C93B6D" w:rsidP="00846F4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6F43">
              <w:rPr>
                <w:rFonts w:ascii="Arial" w:eastAsia="Times New Roman" w:hAnsi="Arial" w:cs="Arial"/>
                <w:sz w:val="16"/>
                <w:szCs w:val="16"/>
              </w:rPr>
              <w:t xml:space="preserve">Secondary (Cost data collected from local and national sources. Effectiveness obtained from international sources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46F43" w:rsidRDefault="00C93B6D" w:rsidP="00846F4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6F43">
              <w:rPr>
                <w:rFonts w:ascii="Arial" w:eastAsia="Times New Roman" w:hAnsi="Arial" w:cs="Arial"/>
                <w:sz w:val="16"/>
                <w:szCs w:val="16"/>
              </w:rPr>
              <w:t xml:space="preserve">4550 contraceptive users (Different samples for each contraceptive method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3B6D" w:rsidRPr="00846F43" w:rsidRDefault="00C93B6D" w:rsidP="00846F4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46F43">
              <w:rPr>
                <w:rFonts w:ascii="Arial" w:eastAsia="Times New Roman" w:hAnsi="Arial" w:cs="Arial"/>
                <w:sz w:val="16"/>
                <w:szCs w:val="16"/>
              </w:rPr>
              <w:t>Government (Medical University)</w:t>
            </w:r>
          </w:p>
        </w:tc>
      </w:tr>
      <w:tr w:rsidR="00C93B6D" w:rsidRPr="00846F43" w:rsidTr="005F0A40">
        <w:trPr>
          <w:trHeight w:val="169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3B6D" w:rsidRPr="00764BF1" w:rsidRDefault="00C93B6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64BF1">
              <w:rPr>
                <w:rFonts w:ascii="Arial" w:eastAsia="Times New Roman" w:hAnsi="Arial" w:cs="Arial"/>
                <w:sz w:val="16"/>
                <w:szCs w:val="16"/>
              </w:rPr>
              <w:t>Azizi</w:t>
            </w:r>
            <w:proofErr w:type="spellEnd"/>
            <w:r w:rsidRPr="00764BF1">
              <w:rPr>
                <w:rFonts w:ascii="Arial" w:eastAsia="Times New Roman" w:hAnsi="Arial" w:cs="Arial"/>
                <w:sz w:val="16"/>
                <w:szCs w:val="16"/>
              </w:rPr>
              <w:t xml:space="preserve"> et al, 2005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3B6D" w:rsidRPr="00764BF1" w:rsidRDefault="00C93B6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4BF1">
              <w:rPr>
                <w:rFonts w:ascii="Arial" w:eastAsia="Times New Roman" w:hAnsi="Arial" w:cs="Arial"/>
                <w:sz w:val="16"/>
                <w:szCs w:val="16"/>
              </w:rPr>
              <w:t>CE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3B6D" w:rsidRPr="00764BF1" w:rsidRDefault="00C93B6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4BF1">
              <w:rPr>
                <w:rFonts w:ascii="Arial" w:eastAsia="Times New Roman" w:hAnsi="Arial" w:cs="Arial"/>
                <w:sz w:val="16"/>
                <w:szCs w:val="16"/>
              </w:rPr>
              <w:t>RC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3B6D" w:rsidRPr="00764BF1" w:rsidRDefault="00C93B6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4BF1">
              <w:rPr>
                <w:rFonts w:ascii="Arial" w:eastAsia="Times New Roman" w:hAnsi="Arial" w:cs="Arial"/>
                <w:sz w:val="16"/>
                <w:szCs w:val="16"/>
              </w:rPr>
              <w:t>Health care syste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3B6D" w:rsidRPr="00764BF1" w:rsidRDefault="00C93B6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4BF1">
              <w:rPr>
                <w:rFonts w:ascii="Arial" w:eastAsia="Times New Roman" w:hAnsi="Arial" w:cs="Arial"/>
                <w:sz w:val="16"/>
                <w:szCs w:val="16"/>
              </w:rPr>
              <w:t xml:space="preserve">10 years   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3B6D" w:rsidRPr="00764BF1" w:rsidRDefault="00C93B6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4BF1">
              <w:rPr>
                <w:rFonts w:ascii="Arial" w:eastAsia="Times New Roman" w:hAnsi="Arial" w:cs="Arial"/>
                <w:sz w:val="16"/>
                <w:szCs w:val="16"/>
              </w:rPr>
              <w:t>Primary outcome measure: numbers of occurrences of thyroid dysfunction (</w:t>
            </w:r>
            <w:proofErr w:type="gramStart"/>
            <w:r w:rsidRPr="00764BF1">
              <w:rPr>
                <w:rFonts w:ascii="Arial" w:eastAsia="Times New Roman" w:hAnsi="Arial" w:cs="Arial"/>
                <w:sz w:val="16"/>
                <w:szCs w:val="16"/>
              </w:rPr>
              <w:t>Several  physiological</w:t>
            </w:r>
            <w:proofErr w:type="gramEnd"/>
            <w:r w:rsidRPr="00764BF1">
              <w:rPr>
                <w:rFonts w:ascii="Arial" w:eastAsia="Times New Roman" w:hAnsi="Arial" w:cs="Arial"/>
                <w:sz w:val="16"/>
                <w:szCs w:val="16"/>
              </w:rPr>
              <w:t xml:space="preserve"> and funct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ional indicators were measured </w:t>
            </w:r>
            <w:r w:rsidRPr="00764BF1">
              <w:rPr>
                <w:rFonts w:ascii="Arial" w:eastAsia="Times New Roman" w:hAnsi="Arial" w:cs="Arial"/>
                <w:sz w:val="16"/>
                <w:szCs w:val="16"/>
              </w:rPr>
              <w:t xml:space="preserve">including quality of life).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3B6D" w:rsidRPr="00764BF1" w:rsidRDefault="00C93B6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4BF1">
              <w:rPr>
                <w:rFonts w:ascii="Arial" w:eastAsia="Times New Roman" w:hAnsi="Arial" w:cs="Arial"/>
                <w:sz w:val="16"/>
                <w:szCs w:val="16"/>
              </w:rPr>
              <w:t>Hypothyroidis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3B6D" w:rsidRPr="00764BF1" w:rsidRDefault="00C93B6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4BF1">
              <w:rPr>
                <w:rFonts w:ascii="Arial" w:eastAsia="Times New Roman" w:hAnsi="Arial" w:cs="Arial"/>
                <w:sz w:val="16"/>
                <w:szCs w:val="16"/>
              </w:rPr>
              <w:t>Curative (Pharmaceutical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3B6D" w:rsidRPr="00764BF1" w:rsidRDefault="00C93B6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4BF1">
              <w:rPr>
                <w:rFonts w:ascii="Arial" w:eastAsia="Times New Roman" w:hAnsi="Arial" w:cs="Arial"/>
                <w:sz w:val="16"/>
                <w:szCs w:val="16"/>
              </w:rPr>
              <w:t>Primar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3B6D" w:rsidRPr="00764BF1" w:rsidRDefault="00C93B6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4BF1">
              <w:rPr>
                <w:rFonts w:ascii="Arial" w:eastAsia="Times New Roman" w:hAnsi="Arial" w:cs="Arial"/>
                <w:sz w:val="16"/>
                <w:szCs w:val="16"/>
              </w:rPr>
              <w:t>504 pati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3B6D" w:rsidRPr="00764BF1" w:rsidRDefault="00C93B6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64BF1">
              <w:rPr>
                <w:rFonts w:ascii="Arial" w:eastAsia="Times New Roman" w:hAnsi="Arial" w:cs="Arial"/>
                <w:sz w:val="16"/>
                <w:szCs w:val="16"/>
              </w:rPr>
              <w:t>Not listed</w:t>
            </w:r>
          </w:p>
        </w:tc>
      </w:tr>
    </w:tbl>
    <w:p w:rsidR="00D711F6" w:rsidRDefault="003E0863">
      <w:r>
        <w:t xml:space="preserve">Table </w:t>
      </w:r>
      <w:r w:rsidR="009F4F6B">
        <w:t>S</w:t>
      </w:r>
      <w:r>
        <w:t xml:space="preserve">1: </w:t>
      </w:r>
      <w:r w:rsidR="00827F79">
        <w:t>Summary</w:t>
      </w:r>
      <w:r w:rsidR="00D3259E">
        <w:t xml:space="preserve"> characteristics of the </w:t>
      </w:r>
      <w:r w:rsidR="004470E2">
        <w:t xml:space="preserve">reviewed </w:t>
      </w:r>
      <w:r w:rsidR="00D3259E">
        <w:t>studies</w:t>
      </w:r>
      <w:r w:rsidR="00827F79">
        <w:t xml:space="preserve"> (n=30) </w:t>
      </w:r>
    </w:p>
    <w:p w:rsidR="00764BF1" w:rsidRDefault="00764BF1"/>
    <w:p w:rsidR="00C93B6D" w:rsidRDefault="00C93B6D"/>
    <w:p w:rsidR="00764BF1" w:rsidRDefault="00764BF1">
      <w:r>
        <w:lastRenderedPageBreak/>
        <w:t xml:space="preserve">Table </w:t>
      </w:r>
      <w:r w:rsidR="000342D8">
        <w:t>S</w:t>
      </w:r>
      <w:r>
        <w:t>1- continued</w:t>
      </w:r>
    </w:p>
    <w:p w:rsidR="00764BF1" w:rsidRDefault="00764BF1"/>
    <w:tbl>
      <w:tblPr>
        <w:tblpPr w:leftFromText="180" w:rightFromText="180" w:vertAnchor="page" w:horzAnchor="page" w:tblpX="1004" w:tblpY="2521"/>
        <w:tblW w:w="15559" w:type="dxa"/>
        <w:tblLayout w:type="fixed"/>
        <w:tblLook w:val="04A0"/>
      </w:tblPr>
      <w:tblGrid>
        <w:gridCol w:w="1190"/>
        <w:gridCol w:w="1276"/>
        <w:gridCol w:w="1276"/>
        <w:gridCol w:w="1328"/>
        <w:gridCol w:w="992"/>
        <w:gridCol w:w="2126"/>
        <w:gridCol w:w="1276"/>
        <w:gridCol w:w="1393"/>
        <w:gridCol w:w="1725"/>
        <w:gridCol w:w="1560"/>
        <w:gridCol w:w="1417"/>
      </w:tblGrid>
      <w:tr w:rsidR="00764BF1" w:rsidRPr="00846F43" w:rsidTr="009F66AF">
        <w:trPr>
          <w:trHeight w:val="9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BF1" w:rsidRPr="008C7D31" w:rsidRDefault="00764BF1" w:rsidP="009F66AF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Primary Author and publication y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BF1" w:rsidRPr="008C7D31" w:rsidRDefault="00764BF1" w:rsidP="009F66AF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Type of economic evalu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BF1" w:rsidRPr="008C7D31" w:rsidRDefault="00764BF1" w:rsidP="009F66AF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Study design 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BF1" w:rsidRPr="008C7D31" w:rsidRDefault="00764BF1" w:rsidP="009F66AF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Perspective (as stated by author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BF1" w:rsidRPr="008C7D31" w:rsidRDefault="00764BF1" w:rsidP="009F66AF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Time horiz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BF1" w:rsidRPr="008C7D31" w:rsidRDefault="00764BF1" w:rsidP="009F66AF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Outcome descrip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BF1" w:rsidRPr="008C7D31" w:rsidRDefault="00764BF1" w:rsidP="009F66AF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Disease investigated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BF1" w:rsidRPr="008C7D31" w:rsidRDefault="00764BF1" w:rsidP="009F66AF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Level of care/ intervention type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BF1" w:rsidRPr="008C7D31" w:rsidRDefault="00764BF1" w:rsidP="009F66AF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Type and source of data use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BF1" w:rsidRPr="008C7D31" w:rsidRDefault="00764BF1" w:rsidP="009F66AF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Sample size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BF1" w:rsidRPr="008C7D31" w:rsidRDefault="00764BF1" w:rsidP="009F66AF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Primary source of funding</w:t>
            </w:r>
          </w:p>
        </w:tc>
      </w:tr>
      <w:tr w:rsidR="009F66AF" w:rsidRPr="00846F43" w:rsidTr="009F66AF">
        <w:trPr>
          <w:trHeight w:val="9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F66AF">
              <w:rPr>
                <w:rFonts w:ascii="Arial" w:eastAsia="Times New Roman" w:hAnsi="Arial" w:cs="Arial"/>
                <w:sz w:val="16"/>
                <w:szCs w:val="16"/>
              </w:rPr>
              <w:t>Allameh</w:t>
            </w:r>
            <w:proofErr w:type="spellEnd"/>
            <w:r w:rsidRPr="009F66AF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9F66AF">
              <w:rPr>
                <w:rFonts w:ascii="Arial" w:eastAsia="Times New Roman" w:hAnsi="Arial" w:cs="Arial"/>
                <w:sz w:val="16"/>
                <w:szCs w:val="16"/>
              </w:rPr>
              <w:t>Pharm</w:t>
            </w:r>
            <w:proofErr w:type="spellEnd"/>
            <w:r w:rsidRPr="009F66AF">
              <w:rPr>
                <w:rFonts w:ascii="Arial" w:eastAsia="Times New Roman" w:hAnsi="Arial" w:cs="Arial"/>
                <w:sz w:val="16"/>
                <w:szCs w:val="16"/>
              </w:rPr>
              <w:t xml:space="preserve"> et al, 20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CE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Modelling (Type of model was not specified</w:t>
            </w:r>
            <w:r w:rsidR="00A13F19" w:rsidRPr="009F66AF">
              <w:rPr>
                <w:rFonts w:ascii="Arial" w:eastAsia="Times New Roman" w:hAnsi="Arial" w:cs="Arial"/>
                <w:sz w:val="16"/>
                <w:szCs w:val="16"/>
              </w:rPr>
              <w:t xml:space="preserve">) 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Not 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20 yea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Number of</w:t>
            </w:r>
            <w:r w:rsidRPr="009F66AF">
              <w:rPr>
                <w:rFonts w:ascii="Arial" w:eastAsia="Times New Roman" w:hAnsi="Arial" w:cs="Arial"/>
                <w:sz w:val="16"/>
                <w:szCs w:val="16"/>
              </w:rPr>
              <w:br/>
              <w:t>patients detected</w:t>
            </w:r>
            <w:r w:rsidRPr="009F66AF">
              <w:rPr>
                <w:rFonts w:ascii="Arial" w:eastAsia="Times New Roman" w:hAnsi="Arial" w:cs="Arial"/>
                <w:sz w:val="16"/>
                <w:szCs w:val="16"/>
              </w:rPr>
              <w:br/>
              <w:t>(true positive patient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Colorectal cancer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Screening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Mixed (Sensitivity and specificity of each method obtained through a literature review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100,000 hypothetical healthy adult aged 45 – 65 years ol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Not listed</w:t>
            </w:r>
          </w:p>
        </w:tc>
      </w:tr>
      <w:tr w:rsidR="009F66AF" w:rsidRPr="00846F43" w:rsidTr="009F66AF">
        <w:trPr>
          <w:trHeight w:val="9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F66AF">
              <w:rPr>
                <w:rFonts w:ascii="Arial" w:eastAsia="Times New Roman" w:hAnsi="Arial" w:cs="Arial"/>
                <w:sz w:val="16"/>
                <w:szCs w:val="16"/>
              </w:rPr>
              <w:t>Yaghoubi</w:t>
            </w:r>
            <w:proofErr w:type="spellEnd"/>
            <w:r w:rsidRPr="009F66AF">
              <w:rPr>
                <w:rFonts w:ascii="Arial" w:eastAsia="Times New Roman" w:hAnsi="Arial" w:cs="Arial"/>
                <w:sz w:val="16"/>
                <w:szCs w:val="16"/>
              </w:rPr>
              <w:t xml:space="preserve"> et al, 20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CU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Observational (</w:t>
            </w:r>
            <w:r w:rsidR="00C93B6D" w:rsidRPr="009F66AF">
              <w:rPr>
                <w:rFonts w:ascii="Arial" w:eastAsia="Times New Roman" w:hAnsi="Arial" w:cs="Arial"/>
                <w:sz w:val="16"/>
                <w:szCs w:val="16"/>
              </w:rPr>
              <w:t>Cross-Sectional</w:t>
            </w: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Not 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 xml:space="preserve">Not specified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 xml:space="preserve">QALYs gained (Quality of life was  measured using the SF-36 questionnaire)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Damaged heart valves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Curative (Surgery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Primar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60 patients (40 men and 20 women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Not listed</w:t>
            </w:r>
          </w:p>
        </w:tc>
      </w:tr>
      <w:tr w:rsidR="00EA41FA" w:rsidRPr="00846F43" w:rsidTr="009F66AF">
        <w:trPr>
          <w:trHeight w:val="9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41FA" w:rsidRPr="009F66AF" w:rsidRDefault="00EA41FA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 xml:space="preserve">Ahmad Kia </w:t>
            </w:r>
            <w:proofErr w:type="spellStart"/>
            <w:r w:rsidRPr="009F66AF">
              <w:rPr>
                <w:rFonts w:ascii="Arial" w:eastAsia="Times New Roman" w:hAnsi="Arial" w:cs="Arial"/>
                <w:sz w:val="16"/>
                <w:szCs w:val="16"/>
              </w:rPr>
              <w:t>Daliri</w:t>
            </w:r>
            <w:proofErr w:type="spellEnd"/>
            <w:r w:rsidRPr="009F66AF">
              <w:rPr>
                <w:rFonts w:ascii="Arial" w:eastAsia="Times New Roman" w:hAnsi="Arial" w:cs="Arial"/>
                <w:sz w:val="16"/>
                <w:szCs w:val="16"/>
              </w:rPr>
              <w:t xml:space="preserve"> et al, 20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41FA" w:rsidRPr="009F66AF" w:rsidRDefault="00EA41FA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CE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41FA" w:rsidRPr="009F66AF" w:rsidRDefault="00EA41FA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Observational (Cross-Sectional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41FA" w:rsidRPr="009F66AF" w:rsidRDefault="00EA41FA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Third par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41FA" w:rsidRPr="009F66AF" w:rsidRDefault="00EA41FA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6 month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41FA" w:rsidRPr="009F66AF" w:rsidRDefault="00EA41FA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Number of bleeding event prevent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41FA" w:rsidRPr="009F66AF" w:rsidRDefault="00EA41FA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Type A haemophilia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41FA" w:rsidRPr="009F66AF" w:rsidRDefault="00EA41FA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Curative (Pharmaceutical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41FA" w:rsidRPr="009F66AF" w:rsidRDefault="00EA41FA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Primar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41FA" w:rsidRPr="009F66AF" w:rsidRDefault="00EA41FA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25 type A hemophiliacs (boys 0–9</w:t>
            </w:r>
            <w:r w:rsidRPr="009F66AF">
              <w:rPr>
                <w:rFonts w:ascii="Arial" w:eastAsia="Times New Roman" w:hAnsi="Arial" w:cs="Arial"/>
                <w:sz w:val="16"/>
                <w:szCs w:val="16"/>
              </w:rPr>
              <w:br/>
              <w:t>years ol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41FA" w:rsidRPr="009F66AF" w:rsidRDefault="00EA41FA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A41FA">
              <w:rPr>
                <w:rFonts w:ascii="Arial" w:eastAsia="Times New Roman" w:hAnsi="Arial" w:cs="Arial"/>
                <w:sz w:val="16"/>
                <w:szCs w:val="16"/>
              </w:rPr>
              <w:t>Iranian Ministry of Health</w:t>
            </w:r>
          </w:p>
        </w:tc>
      </w:tr>
      <w:tr w:rsidR="00EA41FA" w:rsidRPr="00846F43" w:rsidTr="009F66AF">
        <w:trPr>
          <w:trHeight w:val="9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41FA" w:rsidRPr="009F66AF" w:rsidRDefault="00EA41FA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F66AF">
              <w:rPr>
                <w:rFonts w:ascii="Arial" w:eastAsia="Times New Roman" w:hAnsi="Arial" w:cs="Arial"/>
                <w:sz w:val="16"/>
                <w:szCs w:val="16"/>
              </w:rPr>
              <w:t>Bastani</w:t>
            </w:r>
            <w:proofErr w:type="spellEnd"/>
            <w:r w:rsidRPr="009F66AF">
              <w:rPr>
                <w:rFonts w:ascii="Arial" w:eastAsia="Times New Roman" w:hAnsi="Arial" w:cs="Arial"/>
                <w:sz w:val="16"/>
                <w:szCs w:val="16"/>
              </w:rPr>
              <w:t xml:space="preserve"> et al, 20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41FA" w:rsidRPr="009F66AF" w:rsidRDefault="00EA41FA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CU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41FA" w:rsidRPr="009F66AF" w:rsidRDefault="00EA41FA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Quasi-experimental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41FA" w:rsidRPr="009F66AF" w:rsidRDefault="00EA41FA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Third par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41FA" w:rsidRPr="009F66AF" w:rsidRDefault="00EA41FA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8 month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41FA" w:rsidRPr="009F66AF" w:rsidRDefault="00EA41FA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QALYs gained (Health-related quality of life was assessed using the European Organization for Research and Treatment of Cancer questionnaire [QLQ-C30]. QLQ-C30 scale scores were mapped to 15D and</w:t>
            </w:r>
            <w:r w:rsidRPr="009F66AF">
              <w:rPr>
                <w:rFonts w:ascii="Arial" w:eastAsia="Times New Roman" w:hAnsi="Arial" w:cs="Arial"/>
                <w:sz w:val="16"/>
                <w:szCs w:val="16"/>
              </w:rPr>
              <w:br/>
              <w:t>EQ 5D utilities to estimate QALY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41FA" w:rsidRPr="009F66AF" w:rsidRDefault="00EA41FA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Breast cancer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41FA" w:rsidRPr="009F66AF" w:rsidRDefault="00EA41FA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Curative (Pharmaceutical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41FA" w:rsidRPr="009F66AF" w:rsidRDefault="00EA41FA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Primar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41FA" w:rsidRPr="009F66AF" w:rsidRDefault="00EA41FA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100 patients (32 in TAC  and 68 in FAC group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41FA" w:rsidRPr="009F66AF" w:rsidRDefault="00EA41FA" w:rsidP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A41FA">
              <w:rPr>
                <w:rFonts w:ascii="Arial" w:eastAsia="Times New Roman" w:hAnsi="Arial" w:cs="Arial"/>
                <w:sz w:val="16"/>
                <w:szCs w:val="16"/>
              </w:rPr>
              <w:t>Government (Medical University)</w:t>
            </w:r>
          </w:p>
        </w:tc>
      </w:tr>
      <w:tr w:rsidR="009F66AF" w:rsidRPr="00846F43" w:rsidTr="009F66AF">
        <w:trPr>
          <w:trHeight w:val="9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F66AF">
              <w:rPr>
                <w:rFonts w:ascii="Arial" w:eastAsia="Times New Roman" w:hAnsi="Arial" w:cs="Arial"/>
                <w:sz w:val="16"/>
                <w:szCs w:val="16"/>
              </w:rPr>
              <w:t>Gholipour</w:t>
            </w:r>
            <w:proofErr w:type="spellEnd"/>
            <w:r w:rsidRPr="009F66AF">
              <w:rPr>
                <w:rFonts w:ascii="Arial" w:eastAsia="Times New Roman" w:hAnsi="Arial" w:cs="Arial"/>
                <w:sz w:val="16"/>
                <w:szCs w:val="16"/>
              </w:rPr>
              <w:t xml:space="preserve"> et al, 20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CE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Observational (Prospective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Not 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Not specifi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The main outcomes reported were mortality rate, complications</w:t>
            </w:r>
            <w:r w:rsidRPr="009F66AF">
              <w:rPr>
                <w:rFonts w:ascii="Arial" w:eastAsia="Times New Roman" w:hAnsi="Arial" w:cs="Arial"/>
                <w:sz w:val="16"/>
                <w:szCs w:val="16"/>
              </w:rPr>
              <w:br/>
              <w:t>of surgery, and the length of hospital and intensive care unit (ICU) stay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Acute gallstone cholangitis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Curative (Surgery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Primar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73 patients (37 in LCBDE arm and 36 in OCBDE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Not listed</w:t>
            </w:r>
          </w:p>
        </w:tc>
      </w:tr>
    </w:tbl>
    <w:p w:rsidR="00764BF1" w:rsidRDefault="00764BF1"/>
    <w:p w:rsidR="009F66AF" w:rsidRDefault="009F66AF"/>
    <w:p w:rsidR="009F66AF" w:rsidRDefault="009F66AF" w:rsidP="009F66AF">
      <w:r>
        <w:t xml:space="preserve">Table </w:t>
      </w:r>
      <w:r w:rsidR="000342D8">
        <w:t>S</w:t>
      </w:r>
      <w:r>
        <w:t>1- continued</w:t>
      </w:r>
    </w:p>
    <w:p w:rsidR="009F66AF" w:rsidRDefault="009F66AF" w:rsidP="009F66AF"/>
    <w:tbl>
      <w:tblPr>
        <w:tblpPr w:leftFromText="180" w:rightFromText="180" w:vertAnchor="page" w:horzAnchor="page" w:tblpX="1004" w:tblpY="2521"/>
        <w:tblW w:w="15559" w:type="dxa"/>
        <w:tblLayout w:type="fixed"/>
        <w:tblLook w:val="04A0"/>
      </w:tblPr>
      <w:tblGrid>
        <w:gridCol w:w="1190"/>
        <w:gridCol w:w="1276"/>
        <w:gridCol w:w="1276"/>
        <w:gridCol w:w="1328"/>
        <w:gridCol w:w="992"/>
        <w:gridCol w:w="2126"/>
        <w:gridCol w:w="1276"/>
        <w:gridCol w:w="1393"/>
        <w:gridCol w:w="1725"/>
        <w:gridCol w:w="1560"/>
        <w:gridCol w:w="1417"/>
      </w:tblGrid>
      <w:tr w:rsidR="009F66AF" w:rsidRPr="00846F43" w:rsidTr="009F66AF">
        <w:trPr>
          <w:trHeight w:val="9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66AF" w:rsidRPr="008C7D31" w:rsidRDefault="009F66AF" w:rsidP="009F66AF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Primary Author and publication y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66AF" w:rsidRPr="008C7D31" w:rsidRDefault="009F66AF" w:rsidP="009F66AF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Type of economic evalu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66AF" w:rsidRPr="008C7D31" w:rsidRDefault="009F66AF" w:rsidP="009F66AF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Study design 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66AF" w:rsidRPr="008C7D31" w:rsidRDefault="009F66AF" w:rsidP="009F66AF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Perspective (as stated by author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66AF" w:rsidRPr="008C7D31" w:rsidRDefault="009F66AF" w:rsidP="009F66AF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Time horiz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66AF" w:rsidRPr="008C7D31" w:rsidRDefault="009F66AF" w:rsidP="009F66AF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Outcome descrip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66AF" w:rsidRPr="008C7D31" w:rsidRDefault="009F66AF" w:rsidP="009F66AF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Disease investigated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66AF" w:rsidRPr="008C7D31" w:rsidRDefault="009F66AF" w:rsidP="009F66AF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Level of care/ intervention type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66AF" w:rsidRPr="008C7D31" w:rsidRDefault="009F66AF" w:rsidP="009F66AF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Type and source of data use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66AF" w:rsidRPr="008C7D31" w:rsidRDefault="009F66AF" w:rsidP="009F66AF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Sample size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66AF" w:rsidRPr="008C7D31" w:rsidRDefault="009F66AF" w:rsidP="009F66AF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Primary source of funding</w:t>
            </w:r>
          </w:p>
        </w:tc>
      </w:tr>
      <w:tr w:rsidR="009F66AF" w:rsidRPr="00846F43" w:rsidTr="009F66AF">
        <w:trPr>
          <w:trHeight w:val="9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F66AF">
              <w:rPr>
                <w:rFonts w:ascii="Arial" w:eastAsia="Times New Roman" w:hAnsi="Arial" w:cs="Arial"/>
                <w:sz w:val="16"/>
                <w:szCs w:val="16"/>
              </w:rPr>
              <w:t>Rasekh</w:t>
            </w:r>
            <w:proofErr w:type="spellEnd"/>
            <w:r w:rsidRPr="009F66AF">
              <w:rPr>
                <w:rFonts w:ascii="Arial" w:eastAsia="Times New Roman" w:hAnsi="Arial" w:cs="Arial"/>
                <w:sz w:val="16"/>
                <w:szCs w:val="16"/>
              </w:rPr>
              <w:t xml:space="preserve"> et al, 20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CU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Modelling (Type of model</w:t>
            </w:r>
            <w:r w:rsidR="00C93B6D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9F66AF">
              <w:rPr>
                <w:rFonts w:ascii="Arial" w:eastAsia="Times New Roman" w:hAnsi="Arial" w:cs="Arial"/>
                <w:sz w:val="16"/>
                <w:szCs w:val="16"/>
              </w:rPr>
              <w:t xml:space="preserve">used was not specified) 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Ministry of Health (health system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 xml:space="preserve">10 years     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QALYs gain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 xml:space="preserve"> Type A hemophilia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Curative (Pharmaceutical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Mixed (Utilities/QALYs gained from each strategies were derived from a study in UK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Not specifi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Government (Medical University)</w:t>
            </w:r>
          </w:p>
        </w:tc>
      </w:tr>
      <w:tr w:rsidR="009F66AF" w:rsidRPr="00846F43" w:rsidTr="009F66AF">
        <w:trPr>
          <w:trHeight w:val="9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F66AF">
              <w:rPr>
                <w:rFonts w:ascii="Arial" w:eastAsia="Times New Roman" w:hAnsi="Arial" w:cs="Arial"/>
                <w:sz w:val="16"/>
                <w:szCs w:val="16"/>
              </w:rPr>
              <w:t>Shamshiri</w:t>
            </w:r>
            <w:proofErr w:type="spellEnd"/>
            <w:r w:rsidRPr="009F66AF">
              <w:rPr>
                <w:rFonts w:ascii="Arial" w:eastAsia="Times New Roman" w:hAnsi="Arial" w:cs="Arial"/>
                <w:sz w:val="16"/>
                <w:szCs w:val="16"/>
              </w:rPr>
              <w:t xml:space="preserve"> et al, 20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CU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 xml:space="preserve">Modelling     (Decision tree) 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 xml:space="preserve">Caregiver/Health provider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Life ti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 xml:space="preserve">DALY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Congenital hypothyroidism (CH)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 xml:space="preserve"> Screening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condary (</w:t>
            </w:r>
            <w:r w:rsidR="009F66AF" w:rsidRPr="009F66AF">
              <w:rPr>
                <w:rFonts w:ascii="Arial" w:eastAsia="Times New Roman" w:hAnsi="Arial" w:cs="Arial"/>
                <w:sz w:val="16"/>
                <w:szCs w:val="16"/>
              </w:rPr>
              <w:t xml:space="preserve">Costs, </w:t>
            </w:r>
            <w:proofErr w:type="gramStart"/>
            <w:r w:rsidR="009F66AF" w:rsidRPr="009F66AF">
              <w:rPr>
                <w:rFonts w:ascii="Arial" w:eastAsia="Times New Roman" w:hAnsi="Arial" w:cs="Arial"/>
                <w:sz w:val="16"/>
                <w:szCs w:val="16"/>
              </w:rPr>
              <w:t>outcome  and</w:t>
            </w:r>
            <w:proofErr w:type="gramEnd"/>
            <w:r w:rsidR="009F66AF" w:rsidRPr="009F66AF">
              <w:rPr>
                <w:rFonts w:ascii="Arial" w:eastAsia="Times New Roman" w:hAnsi="Arial" w:cs="Arial"/>
                <w:sz w:val="16"/>
                <w:szCs w:val="16"/>
              </w:rPr>
              <w:t xml:space="preserve"> other model parameters were derived from similar studies in Iran.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A hypothetical cohort of 10,000</w:t>
            </w:r>
            <w:r w:rsidRPr="009F66AF">
              <w:rPr>
                <w:rFonts w:ascii="Arial" w:eastAsia="Times New Roman" w:hAnsi="Arial" w:cs="Arial"/>
                <w:sz w:val="16"/>
                <w:szCs w:val="16"/>
              </w:rPr>
              <w:br/>
              <w:t>neonates (5,000 females and 5,000 male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Government (Medical University)</w:t>
            </w:r>
          </w:p>
        </w:tc>
      </w:tr>
      <w:tr w:rsidR="009F66AF" w:rsidRPr="00846F43" w:rsidTr="009F66AF">
        <w:trPr>
          <w:trHeight w:val="9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F66AF">
              <w:rPr>
                <w:rFonts w:ascii="Arial" w:eastAsia="Times New Roman" w:hAnsi="Arial" w:cs="Arial"/>
                <w:sz w:val="16"/>
                <w:szCs w:val="16"/>
              </w:rPr>
              <w:t>Delavari</w:t>
            </w:r>
            <w:proofErr w:type="spellEnd"/>
            <w:r w:rsidRPr="009F66AF">
              <w:rPr>
                <w:rFonts w:ascii="Arial" w:eastAsia="Times New Roman" w:hAnsi="Arial" w:cs="Arial"/>
                <w:sz w:val="16"/>
                <w:szCs w:val="16"/>
              </w:rPr>
              <w:t xml:space="preserve"> et al, 200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CB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Observational (Prospective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Not 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14 yea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The care cost of mentally</w:t>
            </w:r>
            <w:r w:rsidRPr="009F66AF">
              <w:rPr>
                <w:rFonts w:ascii="Arial" w:eastAsia="Times New Roman" w:hAnsi="Arial" w:cs="Arial"/>
                <w:sz w:val="16"/>
                <w:szCs w:val="16"/>
              </w:rPr>
              <w:br/>
              <w:t>retarded individuals (if screening not done) was calculated as benefit. The costs were</w:t>
            </w:r>
            <w:r w:rsidR="00365EF5">
              <w:rPr>
                <w:rFonts w:ascii="Arial" w:eastAsia="Times New Roman" w:hAnsi="Arial" w:cs="Arial"/>
                <w:sz w:val="16"/>
                <w:szCs w:val="16"/>
              </w:rPr>
              <w:t xml:space="preserve"> estimated for 14 years- start </w:t>
            </w: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when a child is 6 years old until s/he is 20 years old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Congenital Hypothyroidism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Screening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Primar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15,598 newbor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Not listed</w:t>
            </w:r>
          </w:p>
        </w:tc>
      </w:tr>
      <w:tr w:rsidR="009F66AF" w:rsidRPr="00846F43" w:rsidTr="009F66AF">
        <w:trPr>
          <w:trHeight w:val="9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F66AF">
              <w:rPr>
                <w:rFonts w:ascii="Arial" w:eastAsia="Times New Roman" w:hAnsi="Arial" w:cs="Arial"/>
                <w:sz w:val="16"/>
                <w:szCs w:val="16"/>
              </w:rPr>
              <w:t>Yarahmadi</w:t>
            </w:r>
            <w:proofErr w:type="spellEnd"/>
            <w:r w:rsidRPr="009F66AF">
              <w:rPr>
                <w:rFonts w:ascii="Arial" w:eastAsia="Times New Roman" w:hAnsi="Arial" w:cs="Arial"/>
                <w:sz w:val="16"/>
                <w:szCs w:val="16"/>
              </w:rPr>
              <w:t xml:space="preserve"> et al, 20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CB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Observational (Prospective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Not 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 xml:space="preserve">Life time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Costs related to training and care of patients (plus Medical costs) suffering from mental retardation (if screening not done</w:t>
            </w:r>
            <w:r w:rsidR="00365EF5">
              <w:rPr>
                <w:rFonts w:ascii="Arial" w:eastAsia="Times New Roman" w:hAnsi="Arial" w:cs="Arial"/>
                <w:sz w:val="16"/>
                <w:szCs w:val="16"/>
              </w:rPr>
              <w:t>)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9F66AF">
              <w:rPr>
                <w:rFonts w:ascii="Arial" w:eastAsia="Times New Roman" w:hAnsi="Arial" w:cs="Arial"/>
                <w:sz w:val="16"/>
                <w:szCs w:val="16"/>
              </w:rPr>
              <w:t xml:space="preserve">were estimated for 70 years.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Congenital Hypothyroidism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 xml:space="preserve"> Screening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Primar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1,165,169 newborns (who were screened across whole country during 200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Not listed</w:t>
            </w:r>
          </w:p>
        </w:tc>
      </w:tr>
      <w:tr w:rsidR="009F66AF" w:rsidRPr="00846F43" w:rsidTr="009F66AF">
        <w:trPr>
          <w:trHeight w:val="9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F66AF">
              <w:rPr>
                <w:rFonts w:ascii="Arial" w:eastAsia="Times New Roman" w:hAnsi="Arial" w:cs="Arial"/>
                <w:sz w:val="16"/>
                <w:szCs w:val="16"/>
              </w:rPr>
              <w:t>Ghazizadeh</w:t>
            </w:r>
            <w:proofErr w:type="spellEnd"/>
            <w:r w:rsidRPr="009F66AF">
              <w:rPr>
                <w:rFonts w:ascii="Arial" w:eastAsia="Times New Roman" w:hAnsi="Arial" w:cs="Arial"/>
                <w:sz w:val="16"/>
                <w:szCs w:val="16"/>
              </w:rPr>
              <w:t>, 2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CB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Observational (Case-control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Not 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Not specifi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 xml:space="preserve"> Benefit was measured as economic savings due to reduction in hours cared by the families and also increased hours of working for the treated patient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 xml:space="preserve">Depression 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Mode of service delivery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Primar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117 patients (57 case and 60 contro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66AF" w:rsidRPr="009F66AF" w:rsidRDefault="009F66A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66AF">
              <w:rPr>
                <w:rFonts w:ascii="Arial" w:eastAsia="Times New Roman" w:hAnsi="Arial" w:cs="Arial"/>
                <w:sz w:val="16"/>
                <w:szCs w:val="16"/>
              </w:rPr>
              <w:t>Not listed</w:t>
            </w:r>
          </w:p>
        </w:tc>
      </w:tr>
    </w:tbl>
    <w:p w:rsidR="009F66AF" w:rsidRDefault="009F66AF"/>
    <w:p w:rsidR="00365EF5" w:rsidRDefault="00365EF5" w:rsidP="00365EF5">
      <w:r>
        <w:t xml:space="preserve">Table </w:t>
      </w:r>
      <w:r w:rsidR="000342D8">
        <w:t>S</w:t>
      </w:r>
      <w:r>
        <w:t>1- continued</w:t>
      </w:r>
    </w:p>
    <w:p w:rsidR="00365EF5" w:rsidRDefault="00365EF5" w:rsidP="00365EF5"/>
    <w:tbl>
      <w:tblPr>
        <w:tblpPr w:leftFromText="180" w:rightFromText="180" w:vertAnchor="page" w:horzAnchor="page" w:tblpX="1004" w:tblpY="2521"/>
        <w:tblW w:w="15559" w:type="dxa"/>
        <w:tblLayout w:type="fixed"/>
        <w:tblLook w:val="04A0"/>
      </w:tblPr>
      <w:tblGrid>
        <w:gridCol w:w="1190"/>
        <w:gridCol w:w="1276"/>
        <w:gridCol w:w="1276"/>
        <w:gridCol w:w="1328"/>
        <w:gridCol w:w="992"/>
        <w:gridCol w:w="2126"/>
        <w:gridCol w:w="1276"/>
        <w:gridCol w:w="1393"/>
        <w:gridCol w:w="1725"/>
        <w:gridCol w:w="1560"/>
        <w:gridCol w:w="1417"/>
      </w:tblGrid>
      <w:tr w:rsidR="00365EF5" w:rsidRPr="00846F43" w:rsidTr="003E0863">
        <w:trPr>
          <w:trHeight w:val="9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EF5" w:rsidRPr="008C7D31" w:rsidRDefault="00365EF5" w:rsidP="003E086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Primary Author and publication y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EF5" w:rsidRPr="008C7D31" w:rsidRDefault="00365EF5" w:rsidP="003E086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Type of economic evalu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EF5" w:rsidRPr="008C7D31" w:rsidRDefault="00365EF5" w:rsidP="003E086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Study design 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EF5" w:rsidRPr="008C7D31" w:rsidRDefault="00365EF5" w:rsidP="003E086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Perspective (as stated by author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EF5" w:rsidRPr="008C7D31" w:rsidRDefault="00365EF5" w:rsidP="003E086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Time horiz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EF5" w:rsidRPr="008C7D31" w:rsidRDefault="00365EF5" w:rsidP="003E086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Outcome descrip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EF5" w:rsidRPr="008C7D31" w:rsidRDefault="00365EF5" w:rsidP="003E086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Disease investigated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EF5" w:rsidRPr="008C7D31" w:rsidRDefault="00365EF5" w:rsidP="003E086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Level of care/ intervention type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EF5" w:rsidRPr="008C7D31" w:rsidRDefault="00365EF5" w:rsidP="003E086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Type and source of data use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EF5" w:rsidRPr="008C7D31" w:rsidRDefault="00365EF5" w:rsidP="003E086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Sample size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EF5" w:rsidRPr="008C7D31" w:rsidRDefault="00365EF5" w:rsidP="003E086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Primary source of funding</w:t>
            </w:r>
          </w:p>
        </w:tc>
      </w:tr>
      <w:tr w:rsidR="00365EF5" w:rsidRPr="00846F43" w:rsidTr="003E0863">
        <w:trPr>
          <w:trHeight w:val="9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>Farajzadegan</w:t>
            </w:r>
            <w:proofErr w:type="spellEnd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 et al, 20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CE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RCT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Not 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Not specifi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Prevented symptomatic</w:t>
            </w:r>
            <w:r w:rsidRPr="00365EF5">
              <w:rPr>
                <w:rFonts w:ascii="Arial" w:eastAsia="Times New Roman" w:hAnsi="Arial" w:cs="Arial"/>
                <w:sz w:val="16"/>
                <w:szCs w:val="16"/>
              </w:rPr>
              <w:br/>
            </w:r>
            <w:proofErr w:type="spellStart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>bacteriuria</w:t>
            </w:r>
            <w:proofErr w:type="spellEnd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Asymptomatic </w:t>
            </w:r>
            <w:proofErr w:type="spellStart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>bacteriuria</w:t>
            </w:r>
            <w:proofErr w:type="spellEnd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 (ABU) during pregnancy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 Screening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Primar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200 pregnant women (100 in each arm)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Not listed</w:t>
            </w:r>
          </w:p>
        </w:tc>
      </w:tr>
      <w:tr w:rsidR="00365EF5" w:rsidRPr="00846F43" w:rsidTr="003E0863">
        <w:trPr>
          <w:trHeight w:val="9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>Abolghasemi</w:t>
            </w:r>
            <w:proofErr w:type="spellEnd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 et al, 200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CE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Modelling     (Decision tree--before-after study) 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Not 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4 yea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 w:rsidP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Primary outcome: prevented birth of child with Thalassemia major.                              Secondary outcome: marriage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>dissuation</w:t>
            </w:r>
            <w:proofErr w:type="spellEnd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 rat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Thalassemia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Screening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Primar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Not specifi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Government (Ministry of Health)</w:t>
            </w:r>
          </w:p>
        </w:tc>
      </w:tr>
      <w:tr w:rsidR="00365EF5" w:rsidRPr="00846F43" w:rsidTr="003E0863">
        <w:trPr>
          <w:trHeight w:val="9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>Nasiri</w:t>
            </w:r>
            <w:proofErr w:type="spellEnd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 et al, 200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CE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Observational (</w:t>
            </w:r>
            <w:r w:rsidR="00C93B6D" w:rsidRPr="009F66AF">
              <w:rPr>
                <w:rFonts w:ascii="Arial" w:eastAsia="Times New Roman" w:hAnsi="Arial" w:cs="Arial"/>
                <w:sz w:val="16"/>
                <w:szCs w:val="16"/>
              </w:rPr>
              <w:t>Cross-Sectional</w:t>
            </w: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Not 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Not specified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Number of complications  after surger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Other(no disease)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Curative (Medical procedure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Primar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120 elderly patients (80 in GA and 40 in SA)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Government (Medical University)</w:t>
            </w:r>
          </w:p>
        </w:tc>
      </w:tr>
      <w:tr w:rsidR="00365EF5" w:rsidRPr="00846F43" w:rsidTr="003E0863">
        <w:trPr>
          <w:trHeight w:val="9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>Sharifi</w:t>
            </w:r>
            <w:proofErr w:type="spellEnd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 et al, 20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CE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Quasi-experimental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Not 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10 months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Incidence of Influenza-like illness as the Primary outcome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and total mortality rate as the Secondary outcome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Influenza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Primary preventive (vaccination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Primar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941 elderly (389 in experiment  and 557 in control arm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Not listed</w:t>
            </w:r>
          </w:p>
        </w:tc>
      </w:tr>
      <w:tr w:rsidR="00365EF5" w:rsidRPr="00846F43" w:rsidTr="003E0863">
        <w:trPr>
          <w:trHeight w:val="9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>Karimi</w:t>
            </w:r>
            <w:proofErr w:type="spellEnd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>Aghdam</w:t>
            </w:r>
            <w:proofErr w:type="spellEnd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 et al, 20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CE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Observational (</w:t>
            </w:r>
            <w:r w:rsidR="00C93B6D" w:rsidRPr="009F66AF">
              <w:rPr>
                <w:rFonts w:ascii="Arial" w:eastAsia="Times New Roman" w:hAnsi="Arial" w:cs="Arial"/>
                <w:sz w:val="16"/>
                <w:szCs w:val="16"/>
              </w:rPr>
              <w:t>Cross-Sectional</w:t>
            </w: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Not 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6 month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Number of complication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Patent Ductus Arteriosus (PDA)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Curative   (Surgery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Primar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63 patients (42 in Surgical and 21 in nonsurgical group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Not listed</w:t>
            </w:r>
          </w:p>
        </w:tc>
      </w:tr>
      <w:tr w:rsidR="00365EF5" w:rsidRPr="00846F43" w:rsidTr="003E0863">
        <w:trPr>
          <w:trHeight w:val="9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Arab, 2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CE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Observational (</w:t>
            </w:r>
            <w:r w:rsidR="00C93B6D" w:rsidRPr="009F66AF">
              <w:rPr>
                <w:rFonts w:ascii="Arial" w:eastAsia="Times New Roman" w:hAnsi="Arial" w:cs="Arial"/>
                <w:sz w:val="16"/>
                <w:szCs w:val="16"/>
              </w:rPr>
              <w:t>Cross-Sectional</w:t>
            </w: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Not 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Not specifi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Number of complication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Delivery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Curative (Surgery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Primar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352 (81 in Normal delivery and 271 in caesarean groups)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Not listed</w:t>
            </w:r>
          </w:p>
        </w:tc>
      </w:tr>
    </w:tbl>
    <w:p w:rsidR="00365EF5" w:rsidRDefault="00365EF5"/>
    <w:p w:rsidR="009F66AF" w:rsidRDefault="009F66AF"/>
    <w:p w:rsidR="009F66AF" w:rsidRDefault="009F66AF"/>
    <w:p w:rsidR="00365EF5" w:rsidRDefault="00365EF5" w:rsidP="00365EF5">
      <w:r>
        <w:t xml:space="preserve">Table </w:t>
      </w:r>
      <w:r w:rsidR="000342D8">
        <w:t>S</w:t>
      </w:r>
      <w:r>
        <w:t>1- continued</w:t>
      </w:r>
    </w:p>
    <w:p w:rsidR="00365EF5" w:rsidRDefault="00365EF5" w:rsidP="00365EF5"/>
    <w:tbl>
      <w:tblPr>
        <w:tblpPr w:leftFromText="180" w:rightFromText="180" w:vertAnchor="page" w:horzAnchor="page" w:tblpX="1004" w:tblpY="2521"/>
        <w:tblW w:w="15559" w:type="dxa"/>
        <w:tblLayout w:type="fixed"/>
        <w:tblLook w:val="04A0"/>
      </w:tblPr>
      <w:tblGrid>
        <w:gridCol w:w="1190"/>
        <w:gridCol w:w="1276"/>
        <w:gridCol w:w="1276"/>
        <w:gridCol w:w="1328"/>
        <w:gridCol w:w="992"/>
        <w:gridCol w:w="2126"/>
        <w:gridCol w:w="1276"/>
        <w:gridCol w:w="1393"/>
        <w:gridCol w:w="1725"/>
        <w:gridCol w:w="1560"/>
        <w:gridCol w:w="1417"/>
      </w:tblGrid>
      <w:tr w:rsidR="00365EF5" w:rsidRPr="00846F43" w:rsidTr="003E0863">
        <w:trPr>
          <w:trHeight w:val="9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EF5" w:rsidRPr="008C7D31" w:rsidRDefault="00365EF5" w:rsidP="003E086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Primary Author and publication y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EF5" w:rsidRPr="008C7D31" w:rsidRDefault="00365EF5" w:rsidP="003E086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Type of economic evalu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EF5" w:rsidRPr="008C7D31" w:rsidRDefault="00365EF5" w:rsidP="003E086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Study design 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EF5" w:rsidRPr="008C7D31" w:rsidRDefault="00365EF5" w:rsidP="003E086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Perspective (as stated by author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EF5" w:rsidRPr="008C7D31" w:rsidRDefault="00365EF5" w:rsidP="003E086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Time horiz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EF5" w:rsidRPr="008C7D31" w:rsidRDefault="00365EF5" w:rsidP="003E086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Outcome descrip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EF5" w:rsidRPr="008C7D31" w:rsidRDefault="00365EF5" w:rsidP="003E086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Disease investigated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EF5" w:rsidRPr="008C7D31" w:rsidRDefault="00365EF5" w:rsidP="003E086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Level of care/ intervention type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EF5" w:rsidRPr="008C7D31" w:rsidRDefault="00365EF5" w:rsidP="003E086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Type and source of data use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EF5" w:rsidRPr="008C7D31" w:rsidRDefault="00365EF5" w:rsidP="003E086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Sample size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EF5" w:rsidRPr="008C7D31" w:rsidRDefault="00365EF5" w:rsidP="003E086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Primary source of funding</w:t>
            </w:r>
          </w:p>
        </w:tc>
      </w:tr>
      <w:tr w:rsidR="00365EF5" w:rsidRPr="00846F43" w:rsidTr="00365EF5">
        <w:trPr>
          <w:trHeight w:val="752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>Karimi</w:t>
            </w:r>
            <w:proofErr w:type="spellEnd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 et al, 20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CU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Observational (</w:t>
            </w:r>
            <w:r w:rsidR="00C93B6D" w:rsidRPr="009F66AF">
              <w:rPr>
                <w:rFonts w:ascii="Arial" w:eastAsia="Times New Roman" w:hAnsi="Arial" w:cs="Arial"/>
                <w:sz w:val="16"/>
                <w:szCs w:val="16"/>
              </w:rPr>
              <w:t>Cross-Sectional</w:t>
            </w: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Not 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Not specifi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DALY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Kidney failure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Curative (Surgery) 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Primar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Not specifi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Not listed</w:t>
            </w:r>
          </w:p>
        </w:tc>
      </w:tr>
      <w:tr w:rsidR="00365EF5" w:rsidRPr="00846F43" w:rsidTr="003E0863">
        <w:trPr>
          <w:trHeight w:val="9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>Forouzanfar</w:t>
            </w:r>
            <w:proofErr w:type="spellEnd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 et al, 20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CE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Modelling     (Decision tree) 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Socie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Not specifi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Number of diagnosed pati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Amblyopia 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Screening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Secondary (both costs and outcome data were extracted from a pilot study done by the authors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A hypothetical cohort of 1000 kindergarten childre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Not listed</w:t>
            </w:r>
          </w:p>
        </w:tc>
      </w:tr>
      <w:tr w:rsidR="00365EF5" w:rsidRPr="00846F43" w:rsidTr="003E0863">
        <w:trPr>
          <w:trHeight w:val="9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>Behradmanesh</w:t>
            </w:r>
            <w:proofErr w:type="spellEnd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 et al, 20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CE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RCT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Not 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2 months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Primary outcome: quality of life score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Acute and non-typical chest pain 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Diagnostic 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Primar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202 patients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Not listed</w:t>
            </w:r>
          </w:p>
        </w:tc>
      </w:tr>
      <w:tr w:rsidR="00365EF5" w:rsidRPr="00846F43" w:rsidTr="003E0863">
        <w:trPr>
          <w:trHeight w:val="9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>Shafiei</w:t>
            </w:r>
            <w:proofErr w:type="spellEnd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 et al, 20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CE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RCT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Not 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Not specified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Several outcome measures were compared: infant convulsion,</w:t>
            </w:r>
            <w:r w:rsidRPr="00365EF5">
              <w:rPr>
                <w:rFonts w:ascii="Arial" w:eastAsia="Times New Roman" w:hAnsi="Arial" w:cs="Arial"/>
                <w:sz w:val="16"/>
                <w:szCs w:val="16"/>
              </w:rPr>
              <w:br/>
              <w:t xml:space="preserve"> fetal mortality rate, rate of caesarean</w:t>
            </w:r>
            <w:r w:rsidRPr="00365EF5">
              <w:rPr>
                <w:rFonts w:ascii="Arial" w:eastAsia="Times New Roman" w:hAnsi="Arial" w:cs="Arial"/>
                <w:sz w:val="16"/>
                <w:szCs w:val="16"/>
              </w:rPr>
              <w:br/>
              <w:t>section, birth weight, etc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Delivery after 40th week of gestational age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Curative (Medical procedure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Primar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108 women  (48 in EI and 60 in EM arm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Not listed</w:t>
            </w:r>
          </w:p>
        </w:tc>
      </w:tr>
      <w:tr w:rsidR="00365EF5" w:rsidRPr="00846F43" w:rsidTr="003E0863">
        <w:trPr>
          <w:trHeight w:val="9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>Poorsadegh</w:t>
            </w:r>
            <w:proofErr w:type="spellEnd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 et al, 20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CE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RCT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Not 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45 day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Reduction in the symptoms of Allergic rhinit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Allergic rhinitis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Curative (Pharmaceutical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Mixed (Cost of treatment/medication in each protocol were obtained from the local sources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65 patients (30 under first protocol  and 35 under the secon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Not listed</w:t>
            </w:r>
          </w:p>
        </w:tc>
      </w:tr>
      <w:tr w:rsidR="00365EF5" w:rsidRPr="00846F43" w:rsidTr="003E0863">
        <w:trPr>
          <w:trHeight w:val="9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>MirMohammad</w:t>
            </w:r>
            <w:proofErr w:type="spellEnd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>Sadeghi</w:t>
            </w:r>
            <w:proofErr w:type="spellEnd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 et al, 20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CE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Observational (</w:t>
            </w:r>
            <w:r w:rsidR="00C93B6D" w:rsidRPr="009F66AF">
              <w:rPr>
                <w:rFonts w:ascii="Arial" w:eastAsia="Times New Roman" w:hAnsi="Arial" w:cs="Arial"/>
                <w:sz w:val="16"/>
                <w:szCs w:val="16"/>
              </w:rPr>
              <w:t>Cross-Sectional</w:t>
            </w: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Not 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Not specified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Number of postoperative</w:t>
            </w:r>
            <w:r w:rsidRPr="00365EF5">
              <w:rPr>
                <w:rFonts w:ascii="Arial" w:eastAsia="Times New Roman" w:hAnsi="Arial" w:cs="Arial"/>
                <w:sz w:val="16"/>
                <w:szCs w:val="16"/>
              </w:rPr>
              <w:br/>
              <w:t>complicat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Coronary Heart Disease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Curative (Surgery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Primar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200 patients (100 in each group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Not listed</w:t>
            </w:r>
          </w:p>
        </w:tc>
      </w:tr>
    </w:tbl>
    <w:p w:rsidR="009F66AF" w:rsidRDefault="009F66AF"/>
    <w:p w:rsidR="009F66AF" w:rsidRDefault="009F66AF"/>
    <w:p w:rsidR="00365EF5" w:rsidRDefault="00365EF5"/>
    <w:p w:rsidR="00365EF5" w:rsidRDefault="00365EF5" w:rsidP="00365EF5">
      <w:r>
        <w:t xml:space="preserve">Table </w:t>
      </w:r>
      <w:r w:rsidR="000342D8">
        <w:t>S</w:t>
      </w:r>
      <w:r>
        <w:t>1- continued</w:t>
      </w:r>
    </w:p>
    <w:p w:rsidR="00365EF5" w:rsidRDefault="00365EF5" w:rsidP="00365EF5"/>
    <w:tbl>
      <w:tblPr>
        <w:tblpPr w:leftFromText="180" w:rightFromText="180" w:vertAnchor="page" w:horzAnchor="page" w:tblpX="1004" w:tblpY="2521"/>
        <w:tblW w:w="15559" w:type="dxa"/>
        <w:tblLayout w:type="fixed"/>
        <w:tblLook w:val="04A0"/>
      </w:tblPr>
      <w:tblGrid>
        <w:gridCol w:w="1190"/>
        <w:gridCol w:w="1276"/>
        <w:gridCol w:w="1276"/>
        <w:gridCol w:w="1328"/>
        <w:gridCol w:w="992"/>
        <w:gridCol w:w="2126"/>
        <w:gridCol w:w="1276"/>
        <w:gridCol w:w="1393"/>
        <w:gridCol w:w="1725"/>
        <w:gridCol w:w="1560"/>
        <w:gridCol w:w="1417"/>
      </w:tblGrid>
      <w:tr w:rsidR="00365EF5" w:rsidRPr="00846F43" w:rsidTr="003E0863">
        <w:trPr>
          <w:trHeight w:val="9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EF5" w:rsidRPr="008C7D31" w:rsidRDefault="00365EF5" w:rsidP="003E086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Primary Author and publication y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EF5" w:rsidRPr="008C7D31" w:rsidRDefault="00365EF5" w:rsidP="003E086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Type of economic evalu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EF5" w:rsidRPr="008C7D31" w:rsidRDefault="00365EF5" w:rsidP="003E086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Study design 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EF5" w:rsidRPr="008C7D31" w:rsidRDefault="00365EF5" w:rsidP="003E086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Perspective (as stated by author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EF5" w:rsidRPr="008C7D31" w:rsidRDefault="00365EF5" w:rsidP="003E086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Time horiz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EF5" w:rsidRPr="008C7D31" w:rsidRDefault="00365EF5" w:rsidP="003E086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Outcome descrip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EF5" w:rsidRPr="008C7D31" w:rsidRDefault="00365EF5" w:rsidP="003E086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Disease investigated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EF5" w:rsidRPr="008C7D31" w:rsidRDefault="00365EF5" w:rsidP="003E086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Level of care/ intervention type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EF5" w:rsidRPr="008C7D31" w:rsidRDefault="00365EF5" w:rsidP="003E086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Type and source of data use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EF5" w:rsidRPr="008C7D31" w:rsidRDefault="00365EF5" w:rsidP="003E086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Sample size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EF5" w:rsidRPr="008C7D31" w:rsidRDefault="00365EF5" w:rsidP="003E086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C7D31">
              <w:rPr>
                <w:rFonts w:ascii="Arial" w:eastAsia="Times New Roman" w:hAnsi="Arial" w:cs="Arial"/>
                <w:b/>
                <w:sz w:val="16"/>
                <w:szCs w:val="16"/>
              </w:rPr>
              <w:t>Primary source of funding</w:t>
            </w:r>
          </w:p>
        </w:tc>
      </w:tr>
      <w:tr w:rsidR="00365EF5" w:rsidRPr="00846F43" w:rsidTr="003E0863">
        <w:trPr>
          <w:trHeight w:val="9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>Moafi</w:t>
            </w:r>
            <w:proofErr w:type="spellEnd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 et al, 200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CE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RCT (Cross-over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Not 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Not specified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Episodes of </w:t>
            </w:r>
            <w:r w:rsidRPr="00365EF5">
              <w:rPr>
                <w:rFonts w:ascii="Arial" w:eastAsia="Times New Roman" w:hAnsi="Arial" w:cs="Arial"/>
                <w:sz w:val="16"/>
                <w:szCs w:val="16"/>
              </w:rPr>
              <w:br/>
              <w:t xml:space="preserve">neutropenia and fever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Cancer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Curative (Pharmaceutical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Mixed (Cost of treatment/medication were obtained from the local sources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60 children 1-15 years old (30 in each group)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Government (Medical University)</w:t>
            </w:r>
          </w:p>
        </w:tc>
      </w:tr>
      <w:tr w:rsidR="00365EF5" w:rsidRPr="00846F43" w:rsidTr="003E0863">
        <w:trPr>
          <w:trHeight w:val="9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>Lotfalizadeh</w:t>
            </w:r>
            <w:proofErr w:type="spellEnd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 et al, 20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CE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RCT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Not 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Not specified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 Preterm labour prevent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Premature delivery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Curative (Pharmaceutical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Primar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80 pregnant women (40 in each group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Government (Medical University)</w:t>
            </w:r>
          </w:p>
        </w:tc>
      </w:tr>
      <w:tr w:rsidR="00365EF5" w:rsidRPr="00846F43" w:rsidTr="003E0863">
        <w:trPr>
          <w:trHeight w:val="9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>Memarian</w:t>
            </w:r>
            <w:proofErr w:type="spellEnd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 et al, 19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CE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Quasi-experimental (Cross-over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Not 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72 hou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Complications rate and time spent for direct ca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Other (no disease)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Curative (Medical procedure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Primar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30 patients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Not listed</w:t>
            </w:r>
          </w:p>
        </w:tc>
      </w:tr>
      <w:tr w:rsidR="00365EF5" w:rsidRPr="00846F43" w:rsidTr="003E0863">
        <w:trPr>
          <w:trHeight w:val="94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>Riahi</w:t>
            </w:r>
            <w:proofErr w:type="spellEnd"/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 et al, 20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CB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Observational (Prospective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Not 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 xml:space="preserve">Life time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The care cost of mentally</w:t>
            </w:r>
            <w:r w:rsidRPr="00365EF5">
              <w:rPr>
                <w:rFonts w:ascii="Arial" w:eastAsia="Times New Roman" w:hAnsi="Arial" w:cs="Arial"/>
                <w:sz w:val="16"/>
                <w:szCs w:val="16"/>
              </w:rPr>
              <w:br/>
              <w:t>retarded individuals (if screening not done) was calculated as benefits for 70 year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Congenital Hypothyroidism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Screening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Primar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8456 newborns (in the province, who  were screened  during 200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EF5" w:rsidRPr="00365EF5" w:rsidRDefault="00365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65EF5">
              <w:rPr>
                <w:rFonts w:ascii="Arial" w:eastAsia="Times New Roman" w:hAnsi="Arial" w:cs="Arial"/>
                <w:sz w:val="16"/>
                <w:szCs w:val="16"/>
              </w:rPr>
              <w:t>Not listed</w:t>
            </w:r>
          </w:p>
        </w:tc>
      </w:tr>
    </w:tbl>
    <w:p w:rsidR="00365EF5" w:rsidRDefault="00365EF5"/>
    <w:sectPr w:rsidR="00365EF5" w:rsidSect="008C19D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0863" w:rsidRDefault="003E0863" w:rsidP="009F66AF">
      <w:r>
        <w:separator/>
      </w:r>
    </w:p>
  </w:endnote>
  <w:endnote w:type="continuationSeparator" w:id="0">
    <w:p w:rsidR="003E0863" w:rsidRDefault="003E0863" w:rsidP="009F66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0863" w:rsidRDefault="003E0863" w:rsidP="009F66AF">
      <w:r>
        <w:separator/>
      </w:r>
    </w:p>
  </w:footnote>
  <w:footnote w:type="continuationSeparator" w:id="0">
    <w:p w:rsidR="003E0863" w:rsidRDefault="003E0863" w:rsidP="009F66A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8C19D1"/>
    <w:rsid w:val="000342D8"/>
    <w:rsid w:val="003513D1"/>
    <w:rsid w:val="00365EF5"/>
    <w:rsid w:val="003B1510"/>
    <w:rsid w:val="003E0863"/>
    <w:rsid w:val="004470E2"/>
    <w:rsid w:val="004B5A0F"/>
    <w:rsid w:val="005F0A40"/>
    <w:rsid w:val="007535F9"/>
    <w:rsid w:val="00764BF1"/>
    <w:rsid w:val="00827F79"/>
    <w:rsid w:val="00846F43"/>
    <w:rsid w:val="008C19D1"/>
    <w:rsid w:val="008C7D31"/>
    <w:rsid w:val="0090477B"/>
    <w:rsid w:val="009F4F6B"/>
    <w:rsid w:val="009F66AF"/>
    <w:rsid w:val="00A13F19"/>
    <w:rsid w:val="00C20C0F"/>
    <w:rsid w:val="00C93B6D"/>
    <w:rsid w:val="00D3259E"/>
    <w:rsid w:val="00D711F6"/>
    <w:rsid w:val="00EA41FA"/>
    <w:rsid w:val="00F12A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C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66A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66AF"/>
  </w:style>
  <w:style w:type="paragraph" w:styleId="Footer">
    <w:name w:val="footer"/>
    <w:basedOn w:val="Normal"/>
    <w:link w:val="FooterChar"/>
    <w:uiPriority w:val="99"/>
    <w:unhideWhenUsed/>
    <w:rsid w:val="009F66A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66AF"/>
  </w:style>
  <w:style w:type="paragraph" w:styleId="BalloonText">
    <w:name w:val="Balloon Text"/>
    <w:basedOn w:val="Normal"/>
    <w:link w:val="BalloonTextChar"/>
    <w:uiPriority w:val="99"/>
    <w:semiHidden/>
    <w:unhideWhenUsed/>
    <w:rsid w:val="00365E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EF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66A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66AF"/>
  </w:style>
  <w:style w:type="paragraph" w:styleId="Footer">
    <w:name w:val="footer"/>
    <w:basedOn w:val="Normal"/>
    <w:link w:val="FooterChar"/>
    <w:uiPriority w:val="99"/>
    <w:unhideWhenUsed/>
    <w:rsid w:val="009F66A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66AF"/>
  </w:style>
  <w:style w:type="paragraph" w:styleId="BalloonText">
    <w:name w:val="Balloon Text"/>
    <w:basedOn w:val="Normal"/>
    <w:link w:val="BalloonTextChar"/>
    <w:uiPriority w:val="99"/>
    <w:semiHidden/>
    <w:unhideWhenUsed/>
    <w:rsid w:val="00365E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EF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93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0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0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6</Pages>
  <Words>1551</Words>
  <Characters>8847</Characters>
  <Application>Microsoft Office Word</Application>
  <DocSecurity>0</DocSecurity>
  <Lines>73</Lines>
  <Paragraphs>20</Paragraphs>
  <ScaleCrop>false</ScaleCrop>
  <Company>UCL</Company>
  <LinksUpToDate>false</LinksUpToDate>
  <CharactersWithSpaces>10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Haghparast-Bidgoli</dc:creator>
  <cp:keywords/>
  <dc:description/>
  <cp:lastModifiedBy>ldayado</cp:lastModifiedBy>
  <cp:revision>15</cp:revision>
  <dcterms:created xsi:type="dcterms:W3CDTF">2014-05-06T23:14:00Z</dcterms:created>
  <dcterms:modified xsi:type="dcterms:W3CDTF">2014-06-30T02:14:00Z</dcterms:modified>
</cp:coreProperties>
</file>